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lang w:val="en-GB"/>
        </w:rPr>
      </w:pPr>
      <w:r>
        <w:rPr>
          <w:b/>
          <w:bCs/>
          <w:sz w:val="24"/>
          <w:szCs w:val="24"/>
          <w:lang w:val="en-GB"/>
        </w:rPr>
        <w:t>Appendix- OxCal Model Code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lot(Marine and Terrestrial Outlier Model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ptions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esolution=1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_Model("General",T(5),U(0,4),"t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 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8", 187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8", 129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15", 2155, 3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9", 1258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3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3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09", 285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4", 1170, 3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3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4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4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12", 2140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3", 214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4", 2050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1", 219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6", 392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2", 1219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4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5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5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0", 335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9", 125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5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6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6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01", 1580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5", 1345, 3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6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7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7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27", 202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8", 2010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9", 198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2", 1186, 1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1", 1241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7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8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8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3G", 131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4G", 129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8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9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9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5G", 122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6G", 1252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7", 129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9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4", 120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5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5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3", 1394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5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6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6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7", 106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56", 1013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6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7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7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6", 121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7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3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3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155", 2024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3G", 122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3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4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4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157", 1995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59", 1813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7", 1175, 3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4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0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0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R_Date("EKV160", 2070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0", 1259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8", 1236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0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urve("Marine20","Marine20.14c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elta_R("LocalMarine",U(0,800)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58", 2010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2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5", 1334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2", 130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2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lot(Terrestrial Outlier Model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ptions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esolution=1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_Model("General",T(5),U(0,4),"t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quence(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Start 1"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hase("1"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8", 129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3", 131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4", 129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5", 1345, 3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7", 106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3", 122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0", 1259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8G", 1236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5", 133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2", 130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4", 120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6", 121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22", 1219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3", 1394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1", 1241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9", 1258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4", 1170, 3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6", 392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39", 1255, 2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5", 1225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6", 1252, 19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7", 1290, 20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02", 1186, 15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"Outlier", 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_Date("EKV156", 1013, 24)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{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utlier(0.05)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};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oundary("End 1");</w:t>
      </w:r>
    </w:p>
    <w:p>
      <w:pPr>
        <w:pStyle w:val="Normal"/>
        <w:bidi w:val="0"/>
        <w:jc w:val="left"/>
        <w:rPr>
          <w:sz w:val="18"/>
          <w:szCs w:val="18"/>
        </w:rPr>
      </w:pPr>
      <w:r>
        <w:rPr>
          <w:sz w:val="18"/>
          <w:szCs w:val="18"/>
        </w:rPr>
        <w:t>};</w:t>
      </w:r>
    </w:p>
    <w:p>
      <w:pPr>
        <w:pStyle w:val="Normal"/>
        <w:bidi w:val="0"/>
        <w:jc w:val="left"/>
        <w:rPr>
          <w:sz w:val="18"/>
          <w:szCs w:val="18"/>
        </w:rPr>
      </w:pPr>
      <w:r>
        <w:rPr>
          <w:sz w:val="18"/>
          <w:szCs w:val="18"/>
        </w:rPr>
        <w:t>};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1.4.2$Linux_X86_64 LibreOffice_project/a529a4fab45b75fefc5b6226684193eb000654f6</Application>
  <AppVersion>15.0000</AppVersion>
  <Pages>10</Pages>
  <Words>916</Words>
  <Characters>6522</Characters>
  <CharactersWithSpaces>6769</CharactersWithSpaces>
  <Paragraphs>6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6:04:38Z</dcterms:created>
  <dc:creator/>
  <dc:description/>
  <dc:language>en-GB</dc:language>
  <cp:lastModifiedBy/>
  <dcterms:modified xsi:type="dcterms:W3CDTF">2021-06-26T16:05:42Z</dcterms:modified>
  <cp:revision>1</cp:revision>
  <dc:subject/>
  <dc:title/>
</cp:coreProperties>
</file>